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2CF10" w14:textId="77777777" w:rsidR="00AA172C" w:rsidRDefault="00AA172C" w:rsidP="00704D32">
      <w:pPr>
        <w:widowControl w:val="0"/>
        <w:tabs>
          <w:tab w:val="left" w:pos="5850"/>
          <w:tab w:val="left" w:pos="9360"/>
        </w:tabs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</w:rPr>
      </w:pPr>
    </w:p>
    <w:p w14:paraId="1F020F75" w14:textId="6FA90E0E" w:rsidR="005D42A7" w:rsidRPr="00AC6E31" w:rsidRDefault="00F57694" w:rsidP="00704D32">
      <w:pPr>
        <w:widowControl w:val="0"/>
        <w:tabs>
          <w:tab w:val="left" w:pos="5850"/>
          <w:tab w:val="left" w:pos="9360"/>
        </w:tabs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AC6E31">
        <w:rPr>
          <w:rFonts w:ascii="Arial" w:hAnsi="Arial" w:cs="Arial"/>
          <w:sz w:val="16"/>
          <w:szCs w:val="16"/>
        </w:rPr>
        <w:t xml:space="preserve">Table </w:t>
      </w:r>
      <w:r w:rsidR="0008662C">
        <w:rPr>
          <w:rFonts w:ascii="Arial" w:hAnsi="Arial" w:cs="Arial"/>
          <w:sz w:val="16"/>
          <w:szCs w:val="16"/>
        </w:rPr>
        <w:t>S</w:t>
      </w:r>
      <w:r w:rsidRPr="00AC6E31">
        <w:rPr>
          <w:rFonts w:ascii="Arial" w:hAnsi="Arial" w:cs="Arial"/>
          <w:sz w:val="16"/>
          <w:szCs w:val="16"/>
        </w:rPr>
        <w:t xml:space="preserve">1. </w:t>
      </w:r>
      <w:r w:rsidR="005D42A7" w:rsidRPr="00AC6E31">
        <w:rPr>
          <w:rFonts w:ascii="Arial" w:hAnsi="Arial" w:cs="Arial"/>
          <w:sz w:val="16"/>
          <w:szCs w:val="16"/>
        </w:rPr>
        <w:t xml:space="preserve">Summary of the </w:t>
      </w:r>
      <w:r w:rsidR="00B26F30">
        <w:rPr>
          <w:rFonts w:ascii="Arial" w:hAnsi="Arial" w:cs="Arial"/>
          <w:sz w:val="16"/>
          <w:szCs w:val="16"/>
        </w:rPr>
        <w:t>megabat</w:t>
      </w:r>
      <w:r w:rsidR="005D42A7" w:rsidRPr="00AC6E31">
        <w:rPr>
          <w:rFonts w:ascii="Arial" w:hAnsi="Arial" w:cs="Arial"/>
          <w:sz w:val="16"/>
          <w:szCs w:val="16"/>
        </w:rPr>
        <w:t xml:space="preserve"> L1 families.</w:t>
      </w:r>
    </w:p>
    <w:p w14:paraId="372F7631" w14:textId="77777777" w:rsidR="00704D32" w:rsidRDefault="00704D32" w:rsidP="00704D32">
      <w:pPr>
        <w:widowControl w:val="0"/>
        <w:tabs>
          <w:tab w:val="left" w:pos="5850"/>
          <w:tab w:val="left" w:pos="9360"/>
        </w:tabs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page" w:horzAnchor="page" w:tblpXSpec="center" w:tblpY="1621"/>
        <w:tblW w:w="9288" w:type="dxa"/>
        <w:tblLayout w:type="fixed"/>
        <w:tblLook w:val="04A0" w:firstRow="1" w:lastRow="0" w:firstColumn="1" w:lastColumn="0" w:noHBand="0" w:noVBand="1"/>
      </w:tblPr>
      <w:tblGrid>
        <w:gridCol w:w="828"/>
        <w:gridCol w:w="1890"/>
        <w:gridCol w:w="1890"/>
        <w:gridCol w:w="1620"/>
        <w:gridCol w:w="1620"/>
        <w:gridCol w:w="1440"/>
      </w:tblGrid>
      <w:tr w:rsidR="00896379" w:rsidRPr="003237D8" w14:paraId="49551D57" w14:textId="77777777" w:rsidTr="000052B8">
        <w:trPr>
          <w:trHeight w:val="259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E325" w14:textId="77777777" w:rsidR="00896379" w:rsidRPr="003237D8" w:rsidRDefault="00896379" w:rsidP="003237D8">
            <w:pPr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Famil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C713" w14:textId="3F89C657" w:rsidR="00896379" w:rsidRPr="003237D8" w:rsidRDefault="009C5D7F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="00896379" w:rsidRPr="003237D8">
              <w:rPr>
                <w:rFonts w:ascii="Arial" w:eastAsia="Times New Roman" w:hAnsi="Arial" w:cs="Arial"/>
                <w:sz w:val="16"/>
                <w:szCs w:val="16"/>
              </w:rPr>
              <w:t>ubfamil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0C6D" w14:textId="1F04FA6D" w:rsidR="00896379" w:rsidRPr="003237D8" w:rsidRDefault="009C5D7F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Ancestral L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9A6C" w14:textId="72EA95D7" w:rsidR="00896379" w:rsidRPr="003237D8" w:rsidRDefault="00896379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Fractio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FF7E" w14:textId="77777777" w:rsidR="00896379" w:rsidRPr="003237D8" w:rsidRDefault="00896379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Mean identity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71F2" w14:textId="77777777" w:rsidR="00896379" w:rsidRPr="003237D8" w:rsidRDefault="00896379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Peak identity (%)</w:t>
            </w:r>
          </w:p>
        </w:tc>
      </w:tr>
      <w:tr w:rsidR="00D70C42" w:rsidRPr="003237D8" w14:paraId="73AB34DF" w14:textId="77777777" w:rsidTr="000052B8">
        <w:trPr>
          <w:trHeight w:val="259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6EF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0FB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, 52, 55-58, 60-6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51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4636" w14:textId="2960516A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D6E" w14:textId="052333C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984" w14:textId="3748ED63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</w:tr>
      <w:tr w:rsidR="00D70C42" w:rsidRPr="003237D8" w14:paraId="219F1E10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BE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417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, 48-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22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5541" w14:textId="3AE8862B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E9B" w14:textId="3169B9A2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86E" w14:textId="21D4367F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</w:tr>
      <w:tr w:rsidR="00D70C42" w:rsidRPr="003237D8" w14:paraId="105476BE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714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E1A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, 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49C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9D36" w14:textId="30B418B8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E5C" w14:textId="5AFE18D8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CAB" w14:textId="3417291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</w:tr>
      <w:tr w:rsidR="00D70C42" w:rsidRPr="003237D8" w14:paraId="744DA873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BDA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FD8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, 44-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D69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13C1" w14:textId="0F6E13C1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5D6" w14:textId="215F8043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1D3" w14:textId="0C1C4D0E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</w:tr>
      <w:tr w:rsidR="00D70C42" w:rsidRPr="003237D8" w14:paraId="47AA6A1F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AF2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9D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9, 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B3C8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CA5D" w14:textId="38C578B2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08EF" w14:textId="0B1488C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6AD" w14:textId="79E20DBE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</w:tr>
      <w:tr w:rsidR="00D70C42" w:rsidRPr="003237D8" w14:paraId="054EB190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07D7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C87B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5, 36-38, 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D674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35A" w14:textId="3A735301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223" w14:textId="1E3780DA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7BB" w14:textId="699673C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</w:tr>
      <w:tr w:rsidR="00D70C42" w:rsidRPr="003237D8" w14:paraId="3762F39A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68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F814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0, 33-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04F6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2836" w14:textId="4EF1F1FB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718" w14:textId="6AD71093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EDD" w14:textId="3877E58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</w:tr>
      <w:tr w:rsidR="00D70C42" w:rsidRPr="003237D8" w14:paraId="5ABF1753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11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6B5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0, 29, 30, 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A72" w14:textId="7ACF769B" w:rsidR="00D70C42" w:rsidRPr="003237D8" w:rsidRDefault="003237D8" w:rsidP="003237D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E632" w14:textId="653D9CD9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3BF" w14:textId="41E6DA66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2B2" w14:textId="2E321753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</w:tr>
      <w:tr w:rsidR="00D70C42" w:rsidRPr="003237D8" w14:paraId="3724D832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C1FC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3E6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1, 26-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211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AB_E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02E7" w14:textId="1729573E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1C1" w14:textId="76B4AF32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B126" w14:textId="1D0EBB61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</w:tr>
      <w:tr w:rsidR="00D70C42" w:rsidRPr="003237D8" w14:paraId="2A393A4B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C464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C15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6, 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7D9B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8431" w14:textId="535767B5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064" w14:textId="2277212E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F4E" w14:textId="3774BC0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</w:tr>
      <w:tr w:rsidR="00D70C42" w:rsidRPr="003237D8" w14:paraId="6E2703D7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99B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1C3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3, 23,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274" w14:textId="2BF3FA6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B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4A53" w14:textId="3669B6FB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123" w14:textId="00738CE4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AEC" w14:textId="168D4216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</w:tr>
      <w:tr w:rsidR="00D70C42" w:rsidRPr="003237D8" w14:paraId="40C7BFC4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5394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400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4, 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8AB" w14:textId="6390E2A6" w:rsidR="00D70C42" w:rsidRPr="003237D8" w:rsidRDefault="00064EE4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</w:t>
            </w:r>
            <w:r w:rsidR="00D70C42" w:rsidRPr="003237D8">
              <w:rPr>
                <w:rFonts w:ascii="Arial" w:eastAsia="Times New Roman" w:hAnsi="Arial" w:cs="Arial"/>
                <w:sz w:val="16"/>
                <w:szCs w:val="16"/>
              </w:rPr>
              <w:t>MB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5BB4" w14:textId="04C782C2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B3A" w14:textId="0DD76C2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ACF" w14:textId="0D2EB97A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</w:tr>
      <w:tr w:rsidR="00D70C42" w:rsidRPr="003237D8" w14:paraId="71DA9D88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081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796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2, 16, 19, 20, 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7D5A" w14:textId="3D75572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B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A098" w14:textId="350A5306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1DA" w14:textId="04A47773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F98" w14:textId="6C2128BB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</w:tr>
      <w:tr w:rsidR="00D70C42" w:rsidRPr="003237D8" w14:paraId="459024DC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926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27A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4, 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CE9" w14:textId="6298FE09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1146" w14:textId="2756A5E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0F8" w14:textId="42A037F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A26D" w14:textId="44ECCED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</w:tr>
      <w:tr w:rsidR="00D70C42" w:rsidRPr="003237D8" w14:paraId="685A2756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007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9CC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4FF" w14:textId="7099351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FC30" w14:textId="510365D0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986" w14:textId="5BD43E9C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C96" w14:textId="250D04EA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</w:tr>
      <w:tr w:rsidR="00D70C42" w:rsidRPr="003237D8" w14:paraId="5667509B" w14:textId="77777777" w:rsidTr="000052B8">
        <w:trPr>
          <w:trHeight w:val="259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0E11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9DBB" w14:textId="7777777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7, 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FCEE" w14:textId="7574A84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L1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302D0" w14:textId="7B1EDE92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C2ED" w14:textId="68FF08D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BE03" w14:textId="435E8BF7" w:rsidR="00D70C42" w:rsidRPr="003237D8" w:rsidRDefault="00D70C42" w:rsidP="003237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237D8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</w:tr>
    </w:tbl>
    <w:p w14:paraId="5F2DEDF6" w14:textId="77777777" w:rsidR="00F83C1F" w:rsidRDefault="00F83C1F" w:rsidP="00D77526">
      <w:pPr>
        <w:widowControl w:val="0"/>
        <w:tabs>
          <w:tab w:val="left" w:pos="5850"/>
          <w:tab w:val="left" w:pos="9360"/>
        </w:tabs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</w:rPr>
      </w:pPr>
    </w:p>
    <w:p w14:paraId="59DD81DE" w14:textId="34BE26DF" w:rsidR="006A7116" w:rsidRPr="00AC6E31" w:rsidRDefault="006A7116" w:rsidP="00CA63FB">
      <w:pPr>
        <w:widowControl w:val="0"/>
        <w:tabs>
          <w:tab w:val="left" w:pos="5850"/>
          <w:tab w:val="left" w:pos="9360"/>
        </w:tabs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16"/>
          <w:szCs w:val="16"/>
        </w:rPr>
      </w:pPr>
    </w:p>
    <w:sectPr w:rsidR="006A7116" w:rsidRPr="00AC6E31" w:rsidSect="000052B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138"/>
    <w:rsid w:val="00003B9A"/>
    <w:rsid w:val="000052B8"/>
    <w:rsid w:val="00064EE4"/>
    <w:rsid w:val="00077415"/>
    <w:rsid w:val="0008662C"/>
    <w:rsid w:val="0009155E"/>
    <w:rsid w:val="00095E41"/>
    <w:rsid w:val="000B2043"/>
    <w:rsid w:val="000B7619"/>
    <w:rsid w:val="00141198"/>
    <w:rsid w:val="00174107"/>
    <w:rsid w:val="001A3957"/>
    <w:rsid w:val="001A77DB"/>
    <w:rsid w:val="0021718F"/>
    <w:rsid w:val="002D2834"/>
    <w:rsid w:val="002D3584"/>
    <w:rsid w:val="00304159"/>
    <w:rsid w:val="003237D8"/>
    <w:rsid w:val="00324914"/>
    <w:rsid w:val="00351B82"/>
    <w:rsid w:val="00357199"/>
    <w:rsid w:val="00364904"/>
    <w:rsid w:val="003702CA"/>
    <w:rsid w:val="00374421"/>
    <w:rsid w:val="00380902"/>
    <w:rsid w:val="003B537F"/>
    <w:rsid w:val="003C78D2"/>
    <w:rsid w:val="003D010C"/>
    <w:rsid w:val="003F60D3"/>
    <w:rsid w:val="00401EF5"/>
    <w:rsid w:val="0044093B"/>
    <w:rsid w:val="00440D09"/>
    <w:rsid w:val="00447FF0"/>
    <w:rsid w:val="00553D70"/>
    <w:rsid w:val="00556131"/>
    <w:rsid w:val="005B7194"/>
    <w:rsid w:val="005D42A7"/>
    <w:rsid w:val="005D6E23"/>
    <w:rsid w:val="005F691C"/>
    <w:rsid w:val="006420C4"/>
    <w:rsid w:val="006A7116"/>
    <w:rsid w:val="00704D32"/>
    <w:rsid w:val="00771A9F"/>
    <w:rsid w:val="007E0E0A"/>
    <w:rsid w:val="008164BD"/>
    <w:rsid w:val="00841C51"/>
    <w:rsid w:val="0084514C"/>
    <w:rsid w:val="008828D9"/>
    <w:rsid w:val="00896379"/>
    <w:rsid w:val="0093601A"/>
    <w:rsid w:val="009C5D7F"/>
    <w:rsid w:val="009D45A8"/>
    <w:rsid w:val="00A005F8"/>
    <w:rsid w:val="00A367CD"/>
    <w:rsid w:val="00A46E57"/>
    <w:rsid w:val="00AA172C"/>
    <w:rsid w:val="00AC6E31"/>
    <w:rsid w:val="00AE6A03"/>
    <w:rsid w:val="00AF3A6C"/>
    <w:rsid w:val="00AF7C1A"/>
    <w:rsid w:val="00B1595C"/>
    <w:rsid w:val="00B26F30"/>
    <w:rsid w:val="00B57BE8"/>
    <w:rsid w:val="00B604C3"/>
    <w:rsid w:val="00BE688F"/>
    <w:rsid w:val="00BE6EC1"/>
    <w:rsid w:val="00CA63FB"/>
    <w:rsid w:val="00D20E97"/>
    <w:rsid w:val="00D22830"/>
    <w:rsid w:val="00D70C42"/>
    <w:rsid w:val="00D77526"/>
    <w:rsid w:val="00D868C0"/>
    <w:rsid w:val="00DD7654"/>
    <w:rsid w:val="00DF2C61"/>
    <w:rsid w:val="00E57138"/>
    <w:rsid w:val="00E76B28"/>
    <w:rsid w:val="00E978BE"/>
    <w:rsid w:val="00EE4BD5"/>
    <w:rsid w:val="00F57694"/>
    <w:rsid w:val="00F83C1F"/>
    <w:rsid w:val="00FC19E4"/>
    <w:rsid w:val="00FD0224"/>
    <w:rsid w:val="00FD12AB"/>
    <w:rsid w:val="00FF2E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A332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7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7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7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Yang</dc:creator>
  <cp:lastModifiedBy>Lei Yang</cp:lastModifiedBy>
  <cp:revision>16</cp:revision>
  <cp:lastPrinted>2013-10-21T21:38:00Z</cp:lastPrinted>
  <dcterms:created xsi:type="dcterms:W3CDTF">2013-10-22T17:49:00Z</dcterms:created>
  <dcterms:modified xsi:type="dcterms:W3CDTF">2014-03-16T17:26:00Z</dcterms:modified>
</cp:coreProperties>
</file>